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7E18E" w14:textId="4558F3FE" w:rsidR="00AF4500" w:rsidRPr="00113704" w:rsidRDefault="00113704" w:rsidP="00113704">
      <w:pPr>
        <w:jc w:val="center"/>
        <w:rPr>
          <w:b/>
          <w:bCs/>
        </w:rPr>
      </w:pPr>
      <w:r w:rsidRPr="00113704">
        <w:rPr>
          <w:b/>
          <w:bCs/>
        </w:rPr>
        <w:t xml:space="preserve">Supplementary </w:t>
      </w:r>
      <w:r>
        <w:rPr>
          <w:b/>
          <w:bCs/>
        </w:rPr>
        <w:t>M</w:t>
      </w:r>
      <w:r w:rsidRPr="00113704">
        <w:rPr>
          <w:b/>
          <w:bCs/>
        </w:rPr>
        <w:t>aterials</w:t>
      </w:r>
    </w:p>
    <w:p w14:paraId="3CACD985" w14:textId="77777777" w:rsidR="00113704" w:rsidRDefault="00113704" w:rsidP="00AF4500"/>
    <w:p w14:paraId="7B969E22" w14:textId="6F62710A" w:rsidR="00113704" w:rsidRDefault="00113704" w:rsidP="00AF4500">
      <w:r>
        <w:t xml:space="preserve">Problem scenarios and some examples of resolved and unresolved consequences generated by participants  </w:t>
      </w:r>
    </w:p>
    <w:p w14:paraId="21027526" w14:textId="11B022EA" w:rsidR="00113704" w:rsidRDefault="00113704" w:rsidP="00AF4500"/>
    <w:tbl>
      <w:tblPr>
        <w:tblStyle w:val="TableGrid"/>
        <w:tblW w:w="9209" w:type="dxa"/>
        <w:tblBorders>
          <w:left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693"/>
        <w:gridCol w:w="2693"/>
      </w:tblGrid>
      <w:tr w:rsidR="00113704" w:rsidRPr="00113704" w14:paraId="7022A793" w14:textId="77777777" w:rsidTr="00902BE7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EF3CBF6" w14:textId="41D535B2" w:rsidR="00BA4396" w:rsidRPr="00113704" w:rsidRDefault="00113704" w:rsidP="00BA4396">
            <w:pPr>
              <w:jc w:val="center"/>
              <w:rPr>
                <w:b/>
                <w:bCs/>
              </w:rPr>
            </w:pPr>
            <w:r w:rsidRPr="00113704">
              <w:rPr>
                <w:b/>
                <w:bCs/>
              </w:rPr>
              <w:t xml:space="preserve">Problem </w:t>
            </w:r>
            <w:r w:rsidR="00BA4396" w:rsidRPr="00113704">
              <w:rPr>
                <w:b/>
                <w:bCs/>
              </w:rPr>
              <w:t>Scenario</w:t>
            </w:r>
            <w:r w:rsidRPr="00113704">
              <w:rPr>
                <w:b/>
                <w:bCs/>
              </w:rPr>
              <w:t>’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E47814" w14:textId="157D7E5D" w:rsidR="00BA4396" w:rsidRPr="00113704" w:rsidRDefault="00BA4396" w:rsidP="00BA4396">
            <w:pPr>
              <w:jc w:val="center"/>
              <w:rPr>
                <w:b/>
                <w:bCs/>
              </w:rPr>
            </w:pPr>
            <w:r w:rsidRPr="00113704">
              <w:rPr>
                <w:b/>
                <w:bCs/>
              </w:rPr>
              <w:t>Resolved Consequenc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4CDF7DB1" w14:textId="0A6564B2" w:rsidR="00BA4396" w:rsidRPr="00113704" w:rsidRDefault="00BA4396" w:rsidP="00BA4396">
            <w:pPr>
              <w:jc w:val="center"/>
              <w:rPr>
                <w:b/>
                <w:bCs/>
              </w:rPr>
            </w:pPr>
            <w:r w:rsidRPr="00113704">
              <w:rPr>
                <w:b/>
                <w:bCs/>
              </w:rPr>
              <w:t>Unresolved Consequences</w:t>
            </w:r>
          </w:p>
        </w:tc>
      </w:tr>
      <w:tr w:rsidR="00113704" w:rsidRPr="00113704" w14:paraId="2B9CBEF4" w14:textId="77777777" w:rsidTr="00902BE7">
        <w:tc>
          <w:tcPr>
            <w:tcW w:w="3823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3D8AD26" w14:textId="77777777" w:rsidR="00567894" w:rsidRDefault="00567894" w:rsidP="00AF4500">
            <w:pPr>
              <w:rPr>
                <w:b/>
                <w:bCs/>
              </w:rPr>
            </w:pPr>
          </w:p>
          <w:p w14:paraId="6CC466F2" w14:textId="26A35AA2" w:rsidR="00BA4396" w:rsidRPr="00113704" w:rsidRDefault="00BA4396" w:rsidP="00AF4500">
            <w:r w:rsidRPr="00113704">
              <w:rPr>
                <w:b/>
                <w:bCs/>
              </w:rPr>
              <w:t>1.</w:t>
            </w:r>
            <w:bookmarkStart w:id="0" w:name="_Hlk134194474"/>
            <w:r w:rsidRPr="00113704">
              <w:t xml:space="preserve"> You must prepare an important presentation for university but the more you think about it the more you become worried</w:t>
            </w:r>
            <w:bookmarkEnd w:id="0"/>
            <w:r w:rsidRPr="00113704">
              <w:t>.</w:t>
            </w:r>
          </w:p>
          <w:p w14:paraId="7C839514" w14:textId="3D4DCD29" w:rsidR="00697CCD" w:rsidRPr="00113704" w:rsidRDefault="00697CCD" w:rsidP="00AF4500"/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E06BA0" w14:textId="77777777" w:rsidR="00567894" w:rsidRDefault="00567894" w:rsidP="00AF4500">
            <w:pPr>
              <w:rPr>
                <w:i/>
                <w:iCs/>
              </w:rPr>
            </w:pPr>
          </w:p>
          <w:p w14:paraId="5EFB2902" w14:textId="0A7782C5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become more confident in your ability to given presentations.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2EF80C56" w14:textId="77777777" w:rsidR="00567894" w:rsidRDefault="00567894" w:rsidP="00AF4500">
            <w:pPr>
              <w:rPr>
                <w:i/>
                <w:iCs/>
              </w:rPr>
            </w:pPr>
          </w:p>
          <w:p w14:paraId="64611E98" w14:textId="2D8DAB79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>You become so nervous you end up doing a bad job on the presentation.</w:t>
            </w:r>
          </w:p>
        </w:tc>
      </w:tr>
      <w:tr w:rsidR="00113704" w:rsidRPr="00113704" w14:paraId="0A264924" w14:textId="77777777" w:rsidTr="00902BE7">
        <w:tc>
          <w:tcPr>
            <w:tcW w:w="3823" w:type="dxa"/>
            <w:tcBorders>
              <w:right w:val="single" w:sz="4" w:space="0" w:color="FFFFFF" w:themeColor="background1"/>
            </w:tcBorders>
          </w:tcPr>
          <w:p w14:paraId="5B10BA63" w14:textId="77777777" w:rsidR="00BA4396" w:rsidRPr="00113704" w:rsidRDefault="00BA4396" w:rsidP="00AF4500">
            <w:r w:rsidRPr="00113704">
              <w:rPr>
                <w:b/>
                <w:bCs/>
              </w:rPr>
              <w:t>2.</w:t>
            </w:r>
            <w:r w:rsidRPr="00113704">
              <w:t xml:space="preserve"> Reflecting upon your life, you feel you are not meeting your expectations. Comparing yourself to others makes you feel inadequate.</w:t>
            </w:r>
          </w:p>
          <w:p w14:paraId="37565103" w14:textId="7A84FDFD" w:rsidR="00697CCD" w:rsidRPr="00113704" w:rsidRDefault="00697CCD" w:rsidP="00AF4500"/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6EA6AD" w14:textId="33988323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>You feel very content with your achievements in life.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</w:tcPr>
          <w:p w14:paraId="00FCF260" w14:textId="7CEBA8A8" w:rsidR="00BA4396" w:rsidRPr="00113704" w:rsidRDefault="00BA4396" w:rsidP="00AF4500">
            <w:r w:rsidRPr="00113704">
              <w:rPr>
                <w:i/>
                <w:iCs/>
              </w:rPr>
              <w:t>You end up developing low self-esteem</w:t>
            </w:r>
            <w:r w:rsidR="00697CCD" w:rsidRPr="00113704">
              <w:rPr>
                <w:i/>
                <w:iCs/>
              </w:rPr>
              <w:t>.</w:t>
            </w:r>
          </w:p>
        </w:tc>
      </w:tr>
      <w:tr w:rsidR="00113704" w:rsidRPr="00113704" w14:paraId="7BDDECC8" w14:textId="77777777" w:rsidTr="00902BE7">
        <w:tc>
          <w:tcPr>
            <w:tcW w:w="3823" w:type="dxa"/>
            <w:tcBorders>
              <w:right w:val="single" w:sz="4" w:space="0" w:color="FFFFFF" w:themeColor="background1"/>
            </w:tcBorders>
          </w:tcPr>
          <w:p w14:paraId="2D23BAEC" w14:textId="6ED4A8E6" w:rsidR="00BA4396" w:rsidRPr="00113704" w:rsidRDefault="00BA4396" w:rsidP="00BA4396">
            <w:r w:rsidRPr="00113704">
              <w:rPr>
                <w:b/>
                <w:bCs/>
              </w:rPr>
              <w:t>3.</w:t>
            </w:r>
            <w:r w:rsidRPr="00113704">
              <w:t xml:space="preserve"> Every time you are stressed you exercise excessively straining yourself. You want to find another way to deal with stress.</w:t>
            </w:r>
          </w:p>
          <w:p w14:paraId="79D0B1AB" w14:textId="4EC6B26C" w:rsidR="00BA4396" w:rsidRPr="00113704" w:rsidRDefault="00BA4396" w:rsidP="00BA4396">
            <w:pPr>
              <w:tabs>
                <w:tab w:val="center" w:pos="1019"/>
              </w:tabs>
            </w:pP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F4DE18" w14:textId="77777777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find another hobby you enjoy which de-stresses you and make some new friends in the process. </w:t>
            </w:r>
          </w:p>
          <w:p w14:paraId="563CD88A" w14:textId="3492B34A" w:rsidR="00113704" w:rsidRPr="00113704" w:rsidRDefault="00113704" w:rsidP="00AF4500">
            <w:pPr>
              <w:rPr>
                <w:i/>
                <w:iCs/>
              </w:rPr>
            </w:pP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</w:tcPr>
          <w:p w14:paraId="774C0AC2" w14:textId="66E8ABBF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end up causing a yourself a permanent injury. </w:t>
            </w:r>
          </w:p>
        </w:tc>
      </w:tr>
      <w:tr w:rsidR="00113704" w:rsidRPr="00113704" w14:paraId="44E06EFA" w14:textId="77777777" w:rsidTr="00902BE7">
        <w:tc>
          <w:tcPr>
            <w:tcW w:w="3823" w:type="dxa"/>
            <w:tcBorders>
              <w:right w:val="single" w:sz="4" w:space="0" w:color="FFFFFF" w:themeColor="background1"/>
            </w:tcBorders>
          </w:tcPr>
          <w:p w14:paraId="0BD1A068" w14:textId="7F716C1F" w:rsidR="00BA4396" w:rsidRPr="00113704" w:rsidRDefault="00BA4396" w:rsidP="00697CCD">
            <w:r w:rsidRPr="00113704">
              <w:rPr>
                <w:b/>
                <w:bCs/>
              </w:rPr>
              <w:t xml:space="preserve">4. </w:t>
            </w:r>
            <w:r w:rsidRPr="00113704">
              <w:t>You have a haircut because you are dissatisfied with your appearance. However, you still don’t like the way you look.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03710E" w14:textId="2861CE11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feel happier and more confident about your appearance.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</w:tcPr>
          <w:p w14:paraId="3F66D6DE" w14:textId="77777777" w:rsidR="002C40E8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>You say no to going out with friends(socialising) because you don’t feel good about how you look.</w:t>
            </w:r>
          </w:p>
          <w:p w14:paraId="1314CD34" w14:textId="01589C0A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 </w:t>
            </w:r>
          </w:p>
        </w:tc>
      </w:tr>
      <w:tr w:rsidR="00113704" w:rsidRPr="00113704" w14:paraId="2D3BD5B0" w14:textId="77777777" w:rsidTr="00902BE7">
        <w:tc>
          <w:tcPr>
            <w:tcW w:w="3823" w:type="dxa"/>
            <w:tcBorders>
              <w:right w:val="single" w:sz="4" w:space="0" w:color="FFFFFF" w:themeColor="background1"/>
            </w:tcBorders>
          </w:tcPr>
          <w:p w14:paraId="2EC81799" w14:textId="77777777" w:rsidR="00BA4396" w:rsidRPr="00113704" w:rsidRDefault="00BA4396" w:rsidP="00AF4500">
            <w:r w:rsidRPr="00113704">
              <w:rPr>
                <w:b/>
                <w:bCs/>
              </w:rPr>
              <w:t>5.</w:t>
            </w:r>
            <w:r w:rsidRPr="00113704">
              <w:t xml:space="preserve"> Due to recent tiredness, you decide to eat more healthily. Despite all efforts, you find yourself still eating unhealthy foods.</w:t>
            </w:r>
          </w:p>
          <w:p w14:paraId="710E49F4" w14:textId="2BCB3BF6" w:rsidR="00697CCD" w:rsidRPr="00113704" w:rsidRDefault="00697CCD" w:rsidP="00AF4500"/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380D60" w14:textId="5C10339E" w:rsidR="00BA4396" w:rsidRPr="00113704" w:rsidRDefault="00113704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>You feel good and have a lot more energy to do the things you enjoy.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</w:tcPr>
          <w:p w14:paraId="1D65FFE8" w14:textId="5490A894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end up developing diabetes </w:t>
            </w:r>
          </w:p>
        </w:tc>
      </w:tr>
      <w:tr w:rsidR="00113704" w:rsidRPr="00113704" w14:paraId="4B958354" w14:textId="77777777" w:rsidTr="00902BE7">
        <w:tc>
          <w:tcPr>
            <w:tcW w:w="3823" w:type="dxa"/>
            <w:tcBorders>
              <w:right w:val="single" w:sz="4" w:space="0" w:color="FFFFFF" w:themeColor="background1"/>
            </w:tcBorders>
          </w:tcPr>
          <w:p w14:paraId="601804CE" w14:textId="77777777" w:rsidR="00BA4396" w:rsidRPr="00113704" w:rsidRDefault="00BA4396" w:rsidP="00AF4500">
            <w:r w:rsidRPr="00113704">
              <w:rPr>
                <w:b/>
                <w:bCs/>
              </w:rPr>
              <w:t>6.</w:t>
            </w:r>
            <w:r w:rsidRPr="00113704">
              <w:t xml:space="preserve"> You registered to an art class to learn how to paint. You feel insecure and stressed about your first class.</w:t>
            </w:r>
          </w:p>
          <w:p w14:paraId="6B819BD3" w14:textId="4D3E0A25" w:rsidR="00697CCD" w:rsidRPr="00113704" w:rsidRDefault="00697CCD" w:rsidP="00AF4500"/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43D427" w14:textId="0F080D4D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sign up for an art trip your class teacher is organising.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</w:tcPr>
          <w:p w14:paraId="5FB8188D" w14:textId="77777777" w:rsidR="00BA4396" w:rsidRPr="00113704" w:rsidRDefault="00697CCD" w:rsidP="00AF4500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>You end up not attending the class and feeling guilty for wasting your money</w:t>
            </w:r>
          </w:p>
          <w:p w14:paraId="532EC897" w14:textId="0F558ABC" w:rsidR="00113704" w:rsidRPr="00113704" w:rsidRDefault="00113704" w:rsidP="00AF4500">
            <w:pPr>
              <w:rPr>
                <w:i/>
                <w:iCs/>
              </w:rPr>
            </w:pPr>
          </w:p>
        </w:tc>
      </w:tr>
      <w:tr w:rsidR="00113704" w:rsidRPr="00113704" w14:paraId="030D5155" w14:textId="77777777" w:rsidTr="00902BE7">
        <w:tc>
          <w:tcPr>
            <w:tcW w:w="3823" w:type="dxa"/>
            <w:tcBorders>
              <w:right w:val="single" w:sz="4" w:space="0" w:color="FFFFFF" w:themeColor="background1"/>
            </w:tcBorders>
          </w:tcPr>
          <w:p w14:paraId="25B6C604" w14:textId="77777777" w:rsidR="00BA4396" w:rsidRPr="00113704" w:rsidRDefault="00BA4396" w:rsidP="007C4FCC">
            <w:r w:rsidRPr="00113704">
              <w:rPr>
                <w:b/>
                <w:bCs/>
              </w:rPr>
              <w:t>7.</w:t>
            </w:r>
            <w:r w:rsidRPr="00113704">
              <w:t xml:space="preserve"> You have been working long hours at work and feel tired. Making things worse, your computer crashes and you lose your work</w:t>
            </w:r>
          </w:p>
          <w:p w14:paraId="186F94DC" w14:textId="147D4B19" w:rsidR="00697CCD" w:rsidRPr="00113704" w:rsidRDefault="00697CCD" w:rsidP="007C4FCC"/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E788B" w14:textId="714CDC63" w:rsidR="00BA4396" w:rsidRPr="00113704" w:rsidRDefault="00113704" w:rsidP="007C4FCC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>Your boss praises you and gives you a promotion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</w:tcBorders>
          </w:tcPr>
          <w:p w14:paraId="3F531DF3" w14:textId="2953CFBF" w:rsidR="00BA4396" w:rsidRPr="00113704" w:rsidRDefault="00113704" w:rsidP="007C4FCC">
            <w:pPr>
              <w:rPr>
                <w:i/>
                <w:iCs/>
              </w:rPr>
            </w:pPr>
            <w:r w:rsidRPr="00113704">
              <w:rPr>
                <w:i/>
                <w:iCs/>
              </w:rPr>
              <w:t xml:space="preserve">You get sacked from your job </w:t>
            </w:r>
          </w:p>
        </w:tc>
      </w:tr>
    </w:tbl>
    <w:p w14:paraId="04E441CC" w14:textId="77777777" w:rsidR="00113704" w:rsidRPr="00AF4500" w:rsidRDefault="00113704" w:rsidP="00AF4500"/>
    <w:sectPr w:rsidR="00113704" w:rsidRPr="00AF4500" w:rsidSect="00E7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1D"/>
    <w:rsid w:val="00113704"/>
    <w:rsid w:val="002C40E8"/>
    <w:rsid w:val="004519BF"/>
    <w:rsid w:val="00567894"/>
    <w:rsid w:val="00697CCD"/>
    <w:rsid w:val="00902BE7"/>
    <w:rsid w:val="009D6489"/>
    <w:rsid w:val="00AE6C1D"/>
    <w:rsid w:val="00AF4500"/>
    <w:rsid w:val="00BA4396"/>
    <w:rsid w:val="00BF35D1"/>
    <w:rsid w:val="00D3577B"/>
    <w:rsid w:val="00DE15E3"/>
    <w:rsid w:val="00E70E32"/>
    <w:rsid w:val="00E82538"/>
    <w:rsid w:val="00EB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5F631"/>
  <w15:chartTrackingRefBased/>
  <w15:docId w15:val="{687DFAA1-28C8-48BD-AEE7-7E14919E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6C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7C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B0A73-CD4E-44D9-AE59-CF4DD0456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Montfort University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Noreen</dc:creator>
  <cp:keywords/>
  <dc:description/>
  <cp:lastModifiedBy>Saima Noreen</cp:lastModifiedBy>
  <cp:revision>2</cp:revision>
  <dcterms:created xsi:type="dcterms:W3CDTF">2023-07-31T10:40:00Z</dcterms:created>
  <dcterms:modified xsi:type="dcterms:W3CDTF">2023-07-31T10:40:00Z</dcterms:modified>
</cp:coreProperties>
</file>